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1AA1A" w14:textId="234C889B" w:rsidR="00C74FE2" w:rsidRDefault="001E0445" w:rsidP="00C74FE2">
      <w:pPr>
        <w:spacing w:before="240" w:after="240" w:line="480" w:lineRule="auto"/>
      </w:pPr>
      <w:r w:rsidRPr="007904FF">
        <w:rPr>
          <w:b/>
          <w:bCs/>
        </w:rPr>
        <w:t>F</w:t>
      </w:r>
      <w:r>
        <w:rPr>
          <w:b/>
          <w:bCs/>
        </w:rPr>
        <w:t xml:space="preserve">igure </w:t>
      </w:r>
      <w:r w:rsidR="00C74FE2">
        <w:rPr>
          <w:b/>
          <w:bCs/>
        </w:rPr>
        <w:t>legends</w:t>
      </w:r>
    </w:p>
    <w:p w14:paraId="6B2A90E6" w14:textId="77777777" w:rsidR="001E0445" w:rsidRPr="00CE520B" w:rsidRDefault="001E0445" w:rsidP="001E0445">
      <w:pPr>
        <w:spacing w:before="240" w:after="240" w:line="480" w:lineRule="auto"/>
        <w:rPr>
          <w:rFonts w:cs="Angsana New"/>
          <w:b/>
          <w:bCs/>
        </w:rPr>
      </w:pPr>
      <w:r w:rsidRPr="00DD0482">
        <w:rPr>
          <w:rFonts w:cs="Angsana New"/>
          <w:b/>
          <w:bCs/>
        </w:rPr>
        <w:t xml:space="preserve">Supplementary </w:t>
      </w:r>
      <w:r>
        <w:rPr>
          <w:rFonts w:cs="Angsana New"/>
          <w:b/>
          <w:bCs/>
        </w:rPr>
        <w:t>f</w:t>
      </w:r>
      <w:r w:rsidRPr="00DD0482">
        <w:rPr>
          <w:rFonts w:cs="Angsana New"/>
          <w:b/>
          <w:bCs/>
        </w:rPr>
        <w:t>igure</w:t>
      </w:r>
      <w:r>
        <w:rPr>
          <w:rFonts w:cs="Angsana New"/>
          <w:b/>
          <w:bCs/>
        </w:rPr>
        <w:t xml:space="preserve"> legends</w:t>
      </w:r>
    </w:p>
    <w:p w14:paraId="03F33B83" w14:textId="6C42356E" w:rsidR="001E0445" w:rsidRPr="00CE520B" w:rsidRDefault="001E0445" w:rsidP="001E0445">
      <w:pPr>
        <w:spacing w:before="240" w:after="240" w:line="480" w:lineRule="auto"/>
      </w:pPr>
      <w:r w:rsidRPr="00AB5BA8">
        <w:rPr>
          <w:b/>
          <w:bCs/>
        </w:rPr>
        <w:t>Figure S1:</w:t>
      </w:r>
      <w:r w:rsidRPr="00AB5BA8">
        <w:t xml:space="preserve"> Comparison of the total fecal and plasma SCFA profiles in (A-B) cohort 2019 and (C-D) cohort 2022.</w:t>
      </w:r>
    </w:p>
    <w:p w14:paraId="253EBDB3" w14:textId="204269CB" w:rsidR="001E0445" w:rsidRDefault="001E0445" w:rsidP="001E0445">
      <w:pPr>
        <w:spacing w:before="240" w:after="240" w:line="480" w:lineRule="auto"/>
      </w:pPr>
      <w:r w:rsidRPr="00AB5BA8">
        <w:rPr>
          <w:b/>
          <w:bCs/>
        </w:rPr>
        <w:t>Figure S</w:t>
      </w:r>
      <w:r w:rsidR="001A6CF3">
        <w:rPr>
          <w:b/>
          <w:bCs/>
        </w:rPr>
        <w:t>2</w:t>
      </w:r>
      <w:r w:rsidRPr="00AB5BA8">
        <w:t>: The total (A) fecal and (B) plasma SCFA concentrations compared between cohort 2019 and cohort 2022</w:t>
      </w:r>
      <w:r w:rsidR="00E603D7">
        <w:t xml:space="preserve"> </w:t>
      </w:r>
      <w:r w:rsidR="00E603D7" w:rsidRPr="00AB5BA8">
        <w:rPr>
          <w:rFonts w:cs="Angsana New"/>
        </w:rPr>
        <w:t xml:space="preserve">(*p &lt; 0.05; **p &lt; 0.01; </w:t>
      </w:r>
      <w:r w:rsidR="00E603D7">
        <w:rPr>
          <w:rFonts w:cs="Angsana New"/>
        </w:rPr>
        <w:t xml:space="preserve">***p&lt;0.001; </w:t>
      </w:r>
      <w:r w:rsidR="00E603D7" w:rsidRPr="00AB5BA8">
        <w:rPr>
          <w:rFonts w:cs="Angsana New"/>
        </w:rPr>
        <w:t>****p &lt; 0.0001)</w:t>
      </w:r>
      <w:r w:rsidR="00E603D7" w:rsidRPr="00E603D7">
        <w:rPr>
          <w:rFonts w:cs="Angsana New"/>
        </w:rPr>
        <w:t>.</w:t>
      </w:r>
    </w:p>
    <w:p w14:paraId="63ACE50D" w14:textId="6984E9AA" w:rsidR="001A6CF3" w:rsidRPr="00CE520B" w:rsidRDefault="001A6CF3" w:rsidP="001E0445">
      <w:pPr>
        <w:spacing w:before="240" w:after="240" w:line="480" w:lineRule="auto"/>
      </w:pPr>
      <w:r w:rsidRPr="00AB5BA8">
        <w:rPr>
          <w:b/>
          <w:bCs/>
        </w:rPr>
        <w:t>Figure S</w:t>
      </w:r>
      <w:r>
        <w:rPr>
          <w:b/>
          <w:bCs/>
        </w:rPr>
        <w:t>3</w:t>
      </w:r>
      <w:r w:rsidRPr="00AB5BA8">
        <w:rPr>
          <w:b/>
          <w:bCs/>
        </w:rPr>
        <w:t xml:space="preserve">: </w:t>
      </w:r>
      <w:r w:rsidRPr="00AB5BA8">
        <w:t>The correlations among fecal SCFAs. The value of the correlation coefficient represents the extent to which the corresponding data points for two variables, one SCFA on the x-axis and another SCFA on the y-axis, aligned closely to the line of the best fit. A darker color and larger size of the dots represent higher correlation coefficient values. Red color indicates positive correlation and blue indicates negative correlation.</w:t>
      </w:r>
    </w:p>
    <w:p w14:paraId="73003CD6" w14:textId="103A593F" w:rsidR="001E0445" w:rsidRPr="00CE520B" w:rsidRDefault="001E0445" w:rsidP="001E0445">
      <w:pPr>
        <w:spacing w:before="240" w:after="240" w:line="480" w:lineRule="auto"/>
        <w:rPr>
          <w:rFonts w:cs="Angsana New"/>
          <w:cs/>
        </w:rPr>
      </w:pPr>
      <w:r w:rsidRPr="00AB5BA8">
        <w:rPr>
          <w:rFonts w:cs="Angsana New"/>
          <w:b/>
          <w:bCs/>
        </w:rPr>
        <w:t>Figure S4</w:t>
      </w:r>
      <w:r w:rsidR="001A6CF3">
        <w:rPr>
          <w:rFonts w:cs="Angsana New"/>
          <w:b/>
          <w:bCs/>
        </w:rPr>
        <w:t xml:space="preserve">: </w:t>
      </w:r>
      <w:r w:rsidR="00E603D7" w:rsidRPr="00E603D7">
        <w:rPr>
          <w:rFonts w:cs="Angsana New"/>
        </w:rPr>
        <w:t xml:space="preserve">The comparison of (A) consumption of dietary fiber and (B) energy content </w:t>
      </w:r>
      <w:r w:rsidR="00E603D7">
        <w:rPr>
          <w:rFonts w:cs="Angsana New"/>
        </w:rPr>
        <w:t xml:space="preserve">that </w:t>
      </w:r>
      <w:r w:rsidR="00E603D7" w:rsidRPr="00E603D7">
        <w:rPr>
          <w:rFonts w:cs="Angsana New"/>
        </w:rPr>
        <w:t xml:space="preserve">calculated from dietary record </w:t>
      </w:r>
      <w:r w:rsidR="00E603D7">
        <w:rPr>
          <w:rFonts w:cs="Angsana New"/>
        </w:rPr>
        <w:t xml:space="preserve">compared </w:t>
      </w:r>
      <w:r w:rsidR="00E603D7" w:rsidRPr="00E603D7">
        <w:rPr>
          <w:rFonts w:cs="Angsana New"/>
        </w:rPr>
        <w:t>between cohort 2019</w:t>
      </w:r>
      <w:r w:rsidRPr="00E603D7">
        <w:rPr>
          <w:rFonts w:cs="Angsana New"/>
        </w:rPr>
        <w:t xml:space="preserve"> </w:t>
      </w:r>
      <w:r w:rsidR="00E603D7" w:rsidRPr="00E603D7">
        <w:rPr>
          <w:rFonts w:cs="Angsana New"/>
        </w:rPr>
        <w:t>and cohort 2022</w:t>
      </w:r>
      <w:r w:rsidR="00E603D7">
        <w:rPr>
          <w:rFonts w:cs="Angsana New"/>
        </w:rPr>
        <w:t xml:space="preserve"> </w:t>
      </w:r>
      <w:r w:rsidR="00E603D7" w:rsidRPr="00AB5BA8">
        <w:rPr>
          <w:rFonts w:cs="Angsana New"/>
        </w:rPr>
        <w:t xml:space="preserve">(*p &lt; 0.05; **p &lt; 0.01; </w:t>
      </w:r>
      <w:r w:rsidR="00E603D7">
        <w:rPr>
          <w:rFonts w:cs="Angsana New"/>
        </w:rPr>
        <w:t xml:space="preserve">***p&lt;0.001; </w:t>
      </w:r>
      <w:r w:rsidR="00E603D7" w:rsidRPr="00AB5BA8">
        <w:rPr>
          <w:rFonts w:cs="Angsana New"/>
        </w:rPr>
        <w:t>****p &lt; 0.0001)</w:t>
      </w:r>
      <w:r w:rsidR="00E603D7" w:rsidRPr="00E603D7">
        <w:rPr>
          <w:rFonts w:cs="Angsana New"/>
        </w:rPr>
        <w:t>.</w:t>
      </w:r>
      <w:r w:rsidRPr="00AB5BA8">
        <w:rPr>
          <w:rFonts w:cs="Angsana New"/>
          <w:b/>
          <w:bCs/>
        </w:rPr>
        <w:t xml:space="preserve"> </w:t>
      </w:r>
    </w:p>
    <w:p w14:paraId="6B2AE283" w14:textId="40C2E36B" w:rsidR="001E0445" w:rsidRPr="00CE520B" w:rsidRDefault="001E0445" w:rsidP="001E0445">
      <w:pPr>
        <w:spacing w:before="240" w:after="240" w:line="480" w:lineRule="auto"/>
        <w:sectPr w:rsidR="001E0445" w:rsidRPr="00CE520B" w:rsidSect="004811F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B5BA8">
        <w:rPr>
          <w:b/>
          <w:bCs/>
        </w:rPr>
        <w:t xml:space="preserve">Figure S5: </w:t>
      </w:r>
      <w:r w:rsidR="001A6CF3" w:rsidRPr="00AB5BA8">
        <w:rPr>
          <w:rFonts w:cs="Angsana New"/>
        </w:rPr>
        <w:t xml:space="preserve">Comparisons of (A) fecal and (B) plasma SCFA concentrations among Thai, UK, and Malaysian populations </w:t>
      </w:r>
      <w:r w:rsidR="00E603D7" w:rsidRPr="00AB5BA8">
        <w:rPr>
          <w:rFonts w:cs="Angsana New"/>
        </w:rPr>
        <w:t xml:space="preserve">(*p &lt; 0.05; **p &lt; 0.01; </w:t>
      </w:r>
      <w:r w:rsidR="00E603D7">
        <w:rPr>
          <w:rFonts w:cs="Angsana New"/>
        </w:rPr>
        <w:t xml:space="preserve">***p&lt;0.001; </w:t>
      </w:r>
      <w:r w:rsidR="00E603D7" w:rsidRPr="00AB5BA8">
        <w:rPr>
          <w:rFonts w:cs="Angsana New"/>
        </w:rPr>
        <w:t>****p &lt; 0.0001)</w:t>
      </w:r>
      <w:r w:rsidR="00E603D7" w:rsidRPr="00E603D7">
        <w:rPr>
          <w:rFonts w:cs="Angsana New"/>
        </w:rPr>
        <w:t>.</w:t>
      </w:r>
      <w:r w:rsidR="00E603D7" w:rsidRPr="00AB5BA8">
        <w:rPr>
          <w:rFonts w:cs="Angsana New"/>
          <w:b/>
          <w:bCs/>
        </w:rPr>
        <w:t xml:space="preserve"> </w:t>
      </w:r>
      <w:r w:rsidR="001A6CF3" w:rsidRPr="00AB5BA8">
        <w:rPr>
          <w:rFonts w:cs="Angsana New"/>
        </w:rPr>
        <w:t>Data can be observed in Table S8.</w:t>
      </w:r>
      <w:r w:rsidRPr="00AB5BA8">
        <w:rPr>
          <w:b/>
          <w:bCs/>
        </w:rPr>
        <w:fldChar w:fldCharType="begin"/>
      </w:r>
      <w:r w:rsidRPr="00AB5BA8">
        <w:rPr>
          <w:b/>
          <w:bCs/>
        </w:rPr>
        <w:instrText xml:space="preserve"> ADDIN </w:instrText>
      </w:r>
      <w:r w:rsidRPr="00AB5BA8">
        <w:rPr>
          <w:b/>
          <w:bCs/>
        </w:rPr>
        <w:fldChar w:fldCharType="end"/>
      </w:r>
    </w:p>
    <w:p w14:paraId="3E63485D" w14:textId="77777777" w:rsidR="00F62F90" w:rsidRDefault="00F62F90"/>
    <w:sectPr w:rsidR="00F62F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445"/>
    <w:rsid w:val="00000885"/>
    <w:rsid w:val="00043D07"/>
    <w:rsid w:val="00045C79"/>
    <w:rsid w:val="00046CA7"/>
    <w:rsid w:val="00082893"/>
    <w:rsid w:val="00093C17"/>
    <w:rsid w:val="000B0C4F"/>
    <w:rsid w:val="000B47B0"/>
    <w:rsid w:val="000C54B8"/>
    <w:rsid w:val="000E2BED"/>
    <w:rsid w:val="000F186F"/>
    <w:rsid w:val="000F203B"/>
    <w:rsid w:val="0011387D"/>
    <w:rsid w:val="0014489A"/>
    <w:rsid w:val="00156A6D"/>
    <w:rsid w:val="00165814"/>
    <w:rsid w:val="001849C9"/>
    <w:rsid w:val="00191331"/>
    <w:rsid w:val="001A2635"/>
    <w:rsid w:val="001A6CF3"/>
    <w:rsid w:val="001B42A3"/>
    <w:rsid w:val="001C08FC"/>
    <w:rsid w:val="001E0445"/>
    <w:rsid w:val="001E1EF6"/>
    <w:rsid w:val="001E7125"/>
    <w:rsid w:val="00220001"/>
    <w:rsid w:val="002434FC"/>
    <w:rsid w:val="00247A09"/>
    <w:rsid w:val="00255421"/>
    <w:rsid w:val="00287F17"/>
    <w:rsid w:val="002A143B"/>
    <w:rsid w:val="002C13EA"/>
    <w:rsid w:val="002F42AD"/>
    <w:rsid w:val="0030258D"/>
    <w:rsid w:val="00303174"/>
    <w:rsid w:val="00330AF5"/>
    <w:rsid w:val="00364549"/>
    <w:rsid w:val="003661E3"/>
    <w:rsid w:val="00380EC5"/>
    <w:rsid w:val="003855BB"/>
    <w:rsid w:val="003A0DBC"/>
    <w:rsid w:val="003F1CCD"/>
    <w:rsid w:val="003F6F12"/>
    <w:rsid w:val="00410995"/>
    <w:rsid w:val="0046673B"/>
    <w:rsid w:val="004811F1"/>
    <w:rsid w:val="004C3874"/>
    <w:rsid w:val="004E5063"/>
    <w:rsid w:val="00514C65"/>
    <w:rsid w:val="00581654"/>
    <w:rsid w:val="00582FF4"/>
    <w:rsid w:val="00597748"/>
    <w:rsid w:val="005A2356"/>
    <w:rsid w:val="005A7652"/>
    <w:rsid w:val="005B1194"/>
    <w:rsid w:val="005B24BD"/>
    <w:rsid w:val="005D6A7F"/>
    <w:rsid w:val="005E46A2"/>
    <w:rsid w:val="005E6159"/>
    <w:rsid w:val="00615BE8"/>
    <w:rsid w:val="00631F7F"/>
    <w:rsid w:val="00640618"/>
    <w:rsid w:val="006639FD"/>
    <w:rsid w:val="006716B3"/>
    <w:rsid w:val="00683A48"/>
    <w:rsid w:val="006A31A8"/>
    <w:rsid w:val="006C0FF7"/>
    <w:rsid w:val="006D484E"/>
    <w:rsid w:val="006D649B"/>
    <w:rsid w:val="00764002"/>
    <w:rsid w:val="00782991"/>
    <w:rsid w:val="007B4B14"/>
    <w:rsid w:val="007B595A"/>
    <w:rsid w:val="00801A7D"/>
    <w:rsid w:val="00830487"/>
    <w:rsid w:val="008632D2"/>
    <w:rsid w:val="00873498"/>
    <w:rsid w:val="00882BCC"/>
    <w:rsid w:val="008A3287"/>
    <w:rsid w:val="008F7405"/>
    <w:rsid w:val="00901416"/>
    <w:rsid w:val="0093569C"/>
    <w:rsid w:val="00953632"/>
    <w:rsid w:val="00973438"/>
    <w:rsid w:val="00981293"/>
    <w:rsid w:val="009B16B4"/>
    <w:rsid w:val="009E72E9"/>
    <w:rsid w:val="009F2783"/>
    <w:rsid w:val="009F49D9"/>
    <w:rsid w:val="00A07754"/>
    <w:rsid w:val="00A53AE7"/>
    <w:rsid w:val="00A8664D"/>
    <w:rsid w:val="00A97C53"/>
    <w:rsid w:val="00AB3EBC"/>
    <w:rsid w:val="00B37FCF"/>
    <w:rsid w:val="00B61614"/>
    <w:rsid w:val="00B62C0D"/>
    <w:rsid w:val="00B81C1F"/>
    <w:rsid w:val="00BE40BF"/>
    <w:rsid w:val="00BE7EE5"/>
    <w:rsid w:val="00C26469"/>
    <w:rsid w:val="00C611D2"/>
    <w:rsid w:val="00C74FE2"/>
    <w:rsid w:val="00C907B1"/>
    <w:rsid w:val="00C90F02"/>
    <w:rsid w:val="00CA388C"/>
    <w:rsid w:val="00CC1E0D"/>
    <w:rsid w:val="00CC44FE"/>
    <w:rsid w:val="00CC6915"/>
    <w:rsid w:val="00CE126A"/>
    <w:rsid w:val="00CF6CD6"/>
    <w:rsid w:val="00D33904"/>
    <w:rsid w:val="00D43276"/>
    <w:rsid w:val="00D50F51"/>
    <w:rsid w:val="00D60C09"/>
    <w:rsid w:val="00DA349D"/>
    <w:rsid w:val="00DC6268"/>
    <w:rsid w:val="00DD628C"/>
    <w:rsid w:val="00E021C8"/>
    <w:rsid w:val="00E122B2"/>
    <w:rsid w:val="00E15B06"/>
    <w:rsid w:val="00E343F1"/>
    <w:rsid w:val="00E51320"/>
    <w:rsid w:val="00E5555C"/>
    <w:rsid w:val="00E603D7"/>
    <w:rsid w:val="00E6653E"/>
    <w:rsid w:val="00E83345"/>
    <w:rsid w:val="00E92840"/>
    <w:rsid w:val="00EA4798"/>
    <w:rsid w:val="00EB0DE2"/>
    <w:rsid w:val="00EB7A12"/>
    <w:rsid w:val="00EF0B93"/>
    <w:rsid w:val="00F07AE1"/>
    <w:rsid w:val="00F243DB"/>
    <w:rsid w:val="00F57666"/>
    <w:rsid w:val="00F62F90"/>
    <w:rsid w:val="00F7315C"/>
    <w:rsid w:val="00F745D7"/>
    <w:rsid w:val="00F751B1"/>
    <w:rsid w:val="00F95AAA"/>
    <w:rsid w:val="00FD0EF8"/>
    <w:rsid w:val="00FE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8C422"/>
  <w15:chartTrackingRefBased/>
  <w15:docId w15:val="{DAA68049-2925-614C-88BF-B52095B9D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TH" w:eastAsia="zh-TW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445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4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4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44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44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:lang w:val="en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44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:lang w:val="en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44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val="en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44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val="en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44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val="en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44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val="en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44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44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44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4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4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4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4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4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4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4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044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44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044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E0445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30"/>
      <w:lang w:val="en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04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445"/>
    <w:pPr>
      <w:ind w:left="720"/>
      <w:contextualSpacing/>
    </w:pPr>
    <w:rPr>
      <w:rFonts w:asciiTheme="minorHAnsi" w:eastAsiaTheme="minorEastAsia" w:hAnsiTheme="minorHAnsi" w:cstheme="minorBidi"/>
      <w:kern w:val="2"/>
      <w:szCs w:val="30"/>
      <w:lang w:val="en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04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4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30"/>
      <w:lang w:val="en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4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44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E04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WAN MANOKASEMSAN</dc:creator>
  <cp:keywords/>
  <dc:description/>
  <cp:lastModifiedBy>Sakda Khoomrung</cp:lastModifiedBy>
  <cp:revision>3</cp:revision>
  <dcterms:created xsi:type="dcterms:W3CDTF">2024-05-05T12:24:00Z</dcterms:created>
  <dcterms:modified xsi:type="dcterms:W3CDTF">2024-05-05T16:22:00Z</dcterms:modified>
</cp:coreProperties>
</file>